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7FA89" w14:textId="77777777" w:rsidR="001A5876" w:rsidRDefault="001A5876" w:rsidP="00496144">
      <w:pPr>
        <w:pStyle w:val="Normal16pt"/>
        <w:widowControl/>
        <w:spacing w:after="0"/>
        <w:jc w:val="center"/>
        <w:rPr>
          <w:rFonts w:ascii="Arial" w:eastAsia="Arial" w:hAnsi="Arial" w:cs="Arial"/>
          <w:sz w:val="36"/>
          <w:szCs w:val="36"/>
        </w:rPr>
      </w:pPr>
    </w:p>
    <w:p w14:paraId="1D842257" w14:textId="3DE29CE1" w:rsidR="0083365E" w:rsidRDefault="00951083" w:rsidP="00496144">
      <w:pPr>
        <w:pStyle w:val="Normal16pt"/>
        <w:widowControl/>
        <w:spacing w:after="0"/>
        <w:jc w:val="center"/>
        <w:rPr>
          <w:sz w:val="20"/>
          <w:szCs w:val="20"/>
          <w:highlight w:val="cyan"/>
        </w:rPr>
      </w:pPr>
      <w:r>
        <w:rPr>
          <w:rFonts w:ascii="Arial" w:eastAsia="Arial" w:hAnsi="Arial" w:cs="Arial"/>
          <w:sz w:val="36"/>
          <w:szCs w:val="36"/>
        </w:rPr>
        <w:t>S</w:t>
      </w:r>
      <w:r w:rsidR="00E74CAE">
        <w:rPr>
          <w:rFonts w:ascii="Arial" w:eastAsia="Arial" w:hAnsi="Arial" w:cs="Arial"/>
          <w:sz w:val="36"/>
          <w:szCs w:val="36"/>
        </w:rPr>
        <w:t>1</w:t>
      </w:r>
      <w:bookmarkStart w:id="0" w:name="_GoBack"/>
      <w:bookmarkEnd w:id="0"/>
      <w:r>
        <w:rPr>
          <w:rFonts w:ascii="Arial" w:eastAsia="Arial" w:hAnsi="Arial" w:cs="Arial"/>
          <w:sz w:val="36"/>
          <w:szCs w:val="36"/>
        </w:rPr>
        <w:t xml:space="preserve"> </w:t>
      </w:r>
      <w:r w:rsidR="00754016">
        <w:rPr>
          <w:rFonts w:ascii="Arial" w:eastAsia="Arial" w:hAnsi="Arial" w:cs="Arial"/>
          <w:sz w:val="36"/>
          <w:szCs w:val="36"/>
        </w:rPr>
        <w:t>Text</w:t>
      </w:r>
      <w:r w:rsidR="0083365E" w:rsidRPr="006C457F">
        <w:rPr>
          <w:rFonts w:ascii="Arial" w:eastAsia="Arial" w:hAnsi="Arial" w:cs="Arial"/>
          <w:sz w:val="36"/>
          <w:szCs w:val="36"/>
        </w:rPr>
        <w:t>. List of Included Studies</w:t>
      </w:r>
    </w:p>
    <w:p w14:paraId="6110DE3E" w14:textId="77777777" w:rsidR="009C70C6" w:rsidRPr="001940AF" w:rsidRDefault="009C70C6" w:rsidP="001940AF">
      <w:pPr>
        <w:rPr>
          <w:sz w:val="20"/>
          <w:szCs w:val="20"/>
        </w:rPr>
      </w:pPr>
    </w:p>
    <w:p w14:paraId="56A29AE1" w14:textId="77777777" w:rsidR="00496144" w:rsidRDefault="00496144" w:rsidP="00496144">
      <w:pPr>
        <w:spacing w:before="120"/>
        <w:rPr>
          <w:sz w:val="22"/>
          <w:szCs w:val="22"/>
        </w:rPr>
        <w:sectPr w:rsidR="00496144" w:rsidSect="001A5876">
          <w:footerReference w:type="default" r:id="rId8"/>
          <w:pgSz w:w="12240" w:h="15840" w:code="1"/>
          <w:pgMar w:top="1440" w:right="1440" w:bottom="1440" w:left="1440" w:header="720" w:footer="720" w:gutter="0"/>
          <w:pgNumType w:start="1"/>
          <w:cols w:space="720"/>
          <w:rtlGutter/>
          <w:docGrid w:linePitch="360"/>
        </w:sectPr>
      </w:pPr>
    </w:p>
    <w:p w14:paraId="7E3D11A6" w14:textId="6188C9D4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Abernethy AP, Currow DC, Shelby-James T, et al. Delivery strategies to optimize resource utilization and performance status for patients with advanced life-limiting illness: results from the "palliative care trial" [ISRCTN 81117481]. J Pain Symptom Manage 2013;45(3):488-505. DOI: 10.1016/j.jpainsymman.2012.02.024. PMID: 23102711.</w:t>
      </w:r>
    </w:p>
    <w:p w14:paraId="07DB1BD2" w14:textId="07974BB2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Abramson MJ, Schattner RL, Sulaiman ND, et al. Do spirometry and regular follow-up improve health outcomes in general practice patients with asthma or COPD? A cluster randomised controlled trial. Med J Aust 2010;193(2):104-9. PMID: 20642418.</w:t>
      </w:r>
    </w:p>
    <w:p w14:paraId="7BC70D58" w14:textId="1F1D5576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Adams J, Cymbala AA, Delate T, et al. Cluster-Randomized Trial of Clinical Pharmacist Tobacco Cessation Counseling Among Patients with Cardiovascular Disease. Popul Health Manag 2015;18(4):300-6. DOI: 10.1089/pop.2014.0106. PMID: 25647441.</w:t>
      </w:r>
    </w:p>
    <w:p w14:paraId="1E57E2CE" w14:textId="7A0DA667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Al-sheyab N, Gallagher R, Crisp J, et al. Peer-led education for adolescents with asthma in Jordan: a cluster-randomized controlled trial. Pediatrics 2012;129(1):e106-12. DOI: 10.1542/peds.2011-0346. PMID: 22157137.</w:t>
      </w:r>
    </w:p>
    <w:p w14:paraId="2CA4B9CD" w14:textId="6E4F790E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Armour CL, Reddel HK, LeMay KS, et al. Feasibility and effectiveness of an evidence-based asthma service in Australian community pharmacies: a pragmatic cluster randomized trial. J Asthma 2013;50(3):302-9. DOI: 10.3109/02770903.2012.754463. PMID: 23270495.</w:t>
      </w:r>
    </w:p>
    <w:p w14:paraId="4678B375" w14:textId="3D557B02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Au DH, Udris EM, Engelberg RA, et al. A randomized trial to improve communication about end-of-life care among patients with COPD. Chest 2012;141(3):726-35. DOI: 10.1378/chest.11-0362. PMID: 21940765.</w:t>
      </w:r>
    </w:p>
    <w:p w14:paraId="1F895C02" w14:textId="1346950E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Austin MA, Wills KE, Blizzard L, et al. Effect of high flow oxygen on mortality in chronic obstructive pulmonary disease patients in prehospital setting: randomised controlled trial. Bmj 2010;341:c5462. DOI: 10.1136/bmj.c5462. PMID: 20959284.</w:t>
      </w:r>
    </w:p>
    <w:p w14:paraId="739B7DA8" w14:textId="2564008B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Bell LM, Grundmeier R, Localio R, et al. Electronic health record-based decision support to improve asthma care: a cluster-randomized trial. Pediatrics 2010;125(4):e770-7. DOI: 10.1542/peds.2009-1385. PMID: 20231191.</w:t>
      </w:r>
    </w:p>
    <w:p w14:paraId="2F309A6E" w14:textId="20896626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Benger J, Coates D, Davies S, et al. Randomised comparison of the effectiveness of the laryngeal mask airway supreme, i-gel and current practice in the initial airway management of out of hospital cardiac arrest: a feasibility study. Br J Anaesth 2016;116(2):262-8. DOI: 10.1093/bja/aev477. PMID: 26787796.</w:t>
      </w:r>
    </w:p>
    <w:p w14:paraId="76A1464C" w14:textId="4307566A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Bergholdt SH, Larsen PV, Kragstrup J, et al. Enhanced involvement of general practitioners in cancer rehabilitation: a randomised controlled trial. BMJ Open 2012;2(2):e000764. DOI: 10.1136/bmjopen-2011-000764. PMID: 22508956.</w:t>
      </w:r>
    </w:p>
    <w:p w14:paraId="2412D7BC" w14:textId="6BD5CF78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Berwanger O, Guimaraes HP, Laranjeira LN, et al. Effect of a multifaceted intervention on use of evidence-based therapies in patients with acute coronary syndromes in Brazil: the BRIDGE-ACS randomized trial. Jama 2012;307(19):2041-9. DOI: 10.1001/jama.2012.413. PMID: 22665103.</w:t>
      </w:r>
    </w:p>
    <w:p w14:paraId="01EB002C" w14:textId="0358A5C2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Brotons C, Soriano N, Moral I, et al. Randomized clinical trial to assess the efficacy of a comprehensive programme of secondary prevention of cardiovascular disease in general practice: the PREseAP study. Rev Esp Cardiol 2011;64(1):13-20. DOI: 10.1016/j.recesp.2010.07.005. PMID: 21194823.</w:t>
      </w:r>
    </w:p>
    <w:p w14:paraId="2F72464B" w14:textId="5A541CD2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Casey D, Murphy K, Devane D, et al. The effectiveness of a structured education pulmonary rehabilitation programme for improving the health status of people with moderate and severe chronic obstructive pulmonary disease in primary care: the PRINCE cluster randomised trial. Thorax 2013;68(10):922-8. DOI: 10.1136/thoraxjnl-2012-203103. PMID: 23736156.</w:t>
      </w:r>
    </w:p>
    <w:p w14:paraId="4DFF6877" w14:textId="7791C3B5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Costantini M, Romoli V, Leo SD, et al. Liverpool Care Pathway for patients with cancer in hospital: a cluster randomised trial. Lancet 2014;383(9913):226-37. DOI: 10.1016/s0140-6736(13)61725-0. PMID: 24139708.</w:t>
      </w:r>
    </w:p>
    <w:p w14:paraId="5A577711" w14:textId="690CE3A5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Dear RF, Barratt AL, Askie LM, et al. Impact of a cancer clinical trials web site on discussions about trial participation: a cluster randomized trial. Ann Oncol 2012;23(7):1912-8. DOI: 10.1093/annonc/mdr585. PMID: 22258366.</w:t>
      </w:r>
    </w:p>
    <w:p w14:paraId="687FBF35" w14:textId="6ABF6524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lastRenderedPageBreak/>
        <w:t>Du X, Gao R, Turnbull F, et al. Hospital quality improvement initiative for patients with acute coronary syndromes in China: a cluster randomized, controlled trial. Circ Cardiovasc Qual Outcomes 2014;7(2):217-26. DOI: 10.1161/circoutcomes.113.000526. PMID: 24619325.</w:t>
      </w:r>
    </w:p>
    <w:p w14:paraId="07D75403" w14:textId="21629EF2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Fihn SD, Bucher JB, McDonell M, et al. Collaborative care intervention for stable ischemic heart disease. Arch Intern Med 2011;171(16):1471-9. DOI: 10.1001/archinternmed.2011.372. PMID: 21911632.</w:t>
      </w:r>
    </w:p>
    <w:p w14:paraId="6ABE9EF3" w14:textId="2C5800D0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Flather MD, Babalis D, Booth J, et al. Cluster-randomized trial to evaluate the effects of a quality improvement program on management of non-ST-elevation acute coronary syndromes: The European Quality Improvement Programme for Acute Coronary Syndromes (EQUIP-ACS). Am Heart J 2011;162(4):700-707.e1. DOI: 10.1016/j.ahj.2011.07.027. PMID: 21982663.</w:t>
      </w:r>
    </w:p>
    <w:p w14:paraId="2DE4C265" w14:textId="4BD07383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Foster JM, Usherwood T, Smith L, et al. Inhaler reminders improve adherence with controller treatment in primary care patients with asthma. J Allergy Clin Immunol 2014;134(6):1260-1268.e3. DOI: 10.1016/j.jaci.2014.05.041. PMID: 25062783.</w:t>
      </w:r>
    </w:p>
    <w:p w14:paraId="3C0268AB" w14:textId="01B75C63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Garbutt JM, Yan Y, Highstein G, et al. A cluster-randomized trial shows telephone peer coaching for parents reduces children's asthma morbidity. J Allergy Clin Immunol 2015;135(5):1163-70.e1-2. DOI: 10.1016/j.jaci.2014.09.033. PMID: 25445827.</w:t>
      </w:r>
    </w:p>
    <w:p w14:paraId="43764901" w14:textId="6449B964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Garcia-Cardenas V, Sabater-Hernandez D, Kenny P, et al. Effect of a pharmacist intervention on asthma control. A cluster randomised trial. Respir Med 2013;107(9):1346-55. DOI: 10.1016/j.rmed.2013.05.014. PMID: 23810267.</w:t>
      </w:r>
    </w:p>
    <w:p w14:paraId="2BDB7FE2" w14:textId="12A3ED9E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Guldbrandt LM, Fenger-Gron M, Rasmussen TR, et al. The effect of direct access to CT scan in early lung cancer detection: an unblinded, cluster-randomised trial. BMC Cancer 2015;15:934. DOI: 10.1186/s12885-015-1941-2. PMID: 26608727.</w:t>
      </w:r>
    </w:p>
    <w:p w14:paraId="1EC5D6BF" w14:textId="6FA984FC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Hilberink SR, Jacobs JE, Breteler MH, et al. General practice counseling for patients with chronic obstructive pulmonary disease to quit smoking: impact after 1 year of two complex interventions. Patient Educ Couns 2011;83(1):120-4. DOI: 10.1016/j.pec.2010.04.009. PMID: 20430565.</w:t>
      </w:r>
    </w:p>
    <w:p w14:paraId="26CC2877" w14:textId="547ACE19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Holton C, Crockett A, Nelson M, et al. Does spirometry training in general practice improve quality and outcomes of asthma care?. Int J Qual Health Care 2011;23(5):545-53. DOI: 10.1093/intqhc/mzr039. PMID: 21733979.</w:t>
      </w:r>
    </w:p>
    <w:p w14:paraId="01393739" w14:textId="1D6FC75C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Holton CH, Beilby JJ, Harris MF, et al. Systematic care for asthma in Australian general practice: a randomised controlled trial. Med J Aust 2010;193(6):332-7. PMID: 20854237.</w:t>
      </w:r>
    </w:p>
    <w:p w14:paraId="0B083EF5" w14:textId="7A9FCBF0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Honkoop PJ, Loijmans RJ, Termeer EH, et al. Symptom- and fraction of exhaled nitric oxide-driven strategies for asthma control: A cluster-randomized trial in primary care. J Allergy Clin Immunol 2015;135(3):682-8.e11. DOI: 10.1111/dme.12574; 10.1016/j.jaci.2014.07.016. PMID: 25174865.</w:t>
      </w:r>
    </w:p>
    <w:p w14:paraId="5663E7CA" w14:textId="77A837B1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Hopkinson JB, Fenlon DR, Okamoto I, et al. The deliverability, acceptability, and perceived effect of the Macmillan approach to weight loss and eating difficulties: a phase II, cluster-randomized, exploratory trial of a psychosocial intervention for weight- and eating-related distress in people with advanced cancer. J Pain Symptom Manage 2010;40(5):684-95. DOI: 10.1016/j.jpainsymman.2010.02.015. PMID: 20678895.</w:t>
      </w:r>
    </w:p>
    <w:p w14:paraId="51C00ADC" w14:textId="4281A242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Hostler D, Everson-Stewart S, Rea TD, et al. Effect of real-time feedback during cardiopulmonary resuscitation outside hospital: prospective, cluster-randomised trial. Bmj 2011;342</w:t>
      </w:r>
      <w:r w:rsidR="0029707F">
        <w:rPr>
          <w:sz w:val="20"/>
          <w:szCs w:val="20"/>
        </w:rPr>
        <w:t xml:space="preserve">: </w:t>
      </w:r>
      <w:r w:rsidRPr="00496144">
        <w:rPr>
          <w:sz w:val="20"/>
          <w:szCs w:val="20"/>
        </w:rPr>
        <w:t>d512. DOI: 10.1136/bmj.d512. PMID: 21296838.</w:t>
      </w:r>
    </w:p>
    <w:p w14:paraId="4F6D6D3E" w14:textId="12251BAE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Jahn P, Kuss O, Schmidt H, et al. Improvement of pain-related self-management for cancer patients through a modular transitional nursing intervention: a cluster-randomized multicenter trial. Pain 2014;155(4):746-54. DOI: 10.1016/j.pain.2014.01.006. PMID: 24434732.</w:t>
      </w:r>
    </w:p>
    <w:p w14:paraId="3404BCC4" w14:textId="01F49B26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Janson SL, McGrath KW, Covington JK, et al. Objective airway monitoring improves asthma control in the cold and flu season: a cluster randomized trial. Chest 2010;138(5):1148-55. DOI: 10.1378/chest.09-2394. PMID: 20538819.</w:t>
      </w:r>
    </w:p>
    <w:p w14:paraId="34CA6B7E" w14:textId="70B3FAA8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Jiang YQ, Zhu YX, Chen XL, et al. Impact of adherence to GOLD guidelines on 6-minute walk distance, MRC dyspnea scale score, lung function decline, quality of life, and quality-adjusted life years in a Shanghai suburb. Genet Mol Res 2015;14(3):8861-70. DOI: 10.4238/2015.August.3.9. PMID: 26345817.</w:t>
      </w:r>
    </w:p>
    <w:p w14:paraId="548A94C4" w14:textId="0170016B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Kinsman LD, Rotter T, Willis J, et al. Do clinical pathways enhance access to evidence-based acute myocardial infarction treatment in rural emergency departments?. Aust J Rural Health 2012;20(2):59-66. DOI: 10.1111/j.1440-1584.2012.01262.x. PMID: 22435765.</w:t>
      </w:r>
    </w:p>
    <w:p w14:paraId="637A14CB" w14:textId="3AAAA567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lastRenderedPageBreak/>
        <w:t>Kruis AL, Boland MR, Assendelft WJ, et al. Effectiveness of integrated disease management for primary care chronic obstructive pulmonary disease patients: results of cluster randomised trial. Bmj 2014;349:g5392. DOI: 10.1177/1460458214546773; 10.1136/bmj.g5392. PMID: 25209620.</w:t>
      </w:r>
    </w:p>
    <w:p w14:paraId="5D7C97AC" w14:textId="7B1E3CB9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Krum H, Forbes A, Yallop J, et al. Telephone support to rural and remote patients with heart failure: the Chronic Heart Failure Assessment by Telephone (CHAT) study. Cardiovasc Ther 2013;31(4):230-7. DOI: 10.1111/1755-5922.12009. PMID: 23061492.</w:t>
      </w:r>
    </w:p>
    <w:p w14:paraId="0FD378DB" w14:textId="45895D57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Levine DA, Funkhouser EM, Houston TK, et al. Improving care after myocardial infarction using a 2-year internet-delivered intervention: the Department of Veterans Affairs myocardial infarction-plus cluster-randomized trial. Arch Intern Med 2011;171(21):1910-7. DOI: 10.1001/archinternmed.2011.498. PMID: 22123798.</w:t>
      </w:r>
    </w:p>
    <w:p w14:paraId="3ED01518" w14:textId="300B0AFA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Livingston PM, Craike MJ, Salmon J, et al. Effects of a clinician referral and exercise program for men who have completed active treatment for prostate cancer: A multicenter cluster randomized controlled trial (ENGAGE). Cancer 2015;121(15):2646-54. DOI: 10.1002/cncr.29385. PMID: 25877784.</w:t>
      </w:r>
    </w:p>
    <w:p w14:paraId="4FC601A6" w14:textId="46B68D75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Lowrie R, Mair FS, Greenlaw N, et al. Pharmacist intervention in primary care to improve outcomes in patients with left ventricular systolic dysfunction. Eur Heart J 2012;33(3):314-24. DOI: 10.1093/eurheartj/ehr433. PMID: 22083873.</w:t>
      </w:r>
    </w:p>
    <w:p w14:paraId="7A3A2587" w14:textId="7773613F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McCorkle R, Jeon S, Ercolano E, et al. An Advanced Practice Nurse Coordinated Multidisciplinary Intervention for Patients with Late-Stage Cancer: A Cluster Randomized Trial. J Palliat Med 2015;18(11):962-9. DOI: 10.1089/jpm.2015.0113. PMID: 26305992.</w:t>
      </w:r>
    </w:p>
    <w:p w14:paraId="23BE9F49" w14:textId="38C4A898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Meng K, Musekamp G, Schuler M, et al. The impact of a self-management patient education program for patients with chronic heart failure undergoing inpatient cardiac rehabilitation. Patient Educ Couns 2016. DOI: 10.1016/j.pec.2016.02.010. PMID: 26898600.</w:t>
      </w:r>
    </w:p>
    <w:p w14:paraId="62F17514" w14:textId="1B727F58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Nichol G, Leroux B, Wang H, et al. Trial of Continuous or Interrupted Chest Compressions during CPR. N Engl J Med 2015;373(23):2203-14. DOI: 10.1056/NEJMoa1509139. PMID: 26550795.</w:t>
      </w:r>
    </w:p>
    <w:p w14:paraId="64257DFE" w14:textId="20D7757A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Nicolaije KA, Ezendam NP, Vos MC, et al. Impact of an Automatically Generated Cancer Survivorship Care Plan on Patient-Reported Outcomes in Routine Clinical Practice: Longitudinal Outcomes of a Pragmatic, Cluster Randomized Trial. J Clin Oncol 2015;33(31):3550-9. DOI: 10.1200/jco.2014.60.3399. PMID: 26304900.</w:t>
      </w:r>
    </w:p>
    <w:p w14:paraId="0D5F7189" w14:textId="36037B38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Nokela M, Arnlind MH, Ehrs PO, et al. The influence of structured information and monitoring on the outcome of asthma treatment in primary care: a cluster randomized study. Respiration 2010;79(5):388-94. DOI: 10.1159/000235548. PMID: 19672055.</w:t>
      </w:r>
    </w:p>
    <w:p w14:paraId="21935CB4" w14:textId="5802DBD3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Ono Y, Hayakawa M, Maekawa K, et al. Should laryngeal tubes or masks be used for out-of-hospital cardiac arrest patients?. Am J Emerg Med 2015;33(10):1360-3. DOI: 10.1016/j.ajem.2015.07.043. PMID: 26306437.</w:t>
      </w:r>
    </w:p>
    <w:p w14:paraId="2D582741" w14:textId="2F3ADBFD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Overbeek LI, Hermens RP, van Krieken JH, et al. Electronic reminders for pathologists promote recognition of patients at risk for Lynch syndrome: cluster-randomised controlled trial. Virchows Arch 2010;456(6):653-9. DOI: 10.1007/s00428-010-0907-7. PMID: 20379742.</w:t>
      </w:r>
    </w:p>
    <w:p w14:paraId="29E6B57E" w14:textId="7323D06A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Perkins GD, Lall R, Quinn T, et al. Mechanical versus manual chest compression for out-of-hospital cardiac arrest (PARAMEDIC): a pragmatic, cluster randomised controlled trial. Lancet 2015;385(9972):947-55. DOI: 10.1016/s0140-6736(14)61886-9. PMID: 25467566.</w:t>
      </w:r>
    </w:p>
    <w:p w14:paraId="12CD6430" w14:textId="2FAFC8F4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Rixon L, Hirani SP, Cartwright M, et al. A RCT of telehealth for COPD patient's quality of life: the whole system demonstrator evaluation. Clin Respir J 2015</w:t>
      </w:r>
      <w:r w:rsidR="0029707F">
        <w:rPr>
          <w:sz w:val="20"/>
          <w:szCs w:val="20"/>
        </w:rPr>
        <w:t xml:space="preserve">. </w:t>
      </w:r>
      <w:r w:rsidRPr="00496144">
        <w:rPr>
          <w:sz w:val="20"/>
          <w:szCs w:val="20"/>
        </w:rPr>
        <w:t>DOI: 10.1111/crj.12359. PMID: 26260325.</w:t>
      </w:r>
    </w:p>
    <w:p w14:paraId="6C894EDD" w14:textId="49262278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Schwalm JD, Ivers NM, Natarajan MK, et al. Cluster randomized controlled trial of Delayed Educational Reminders for Long-term Medication Adherence in ST-Elevation Myocardial Infarction (DERLA-STEMI). Am Heart J 2015;170(5):903-13. DOI: 10.1016/j.ahj.2015.08.014. PMID: 26542498.</w:t>
      </w:r>
    </w:p>
    <w:p w14:paraId="6AA374C9" w14:textId="7B449AA6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Simunovic M, Coates A, Goldsmith CH, et al. The cluster-randomized Quality Initiative in Rectal Cancer trial: evaluating a quality-improvement strategy in surgery. Cmaj 2010;182(12):1301-6. DOI: 10.1503/cmaj.091883. PMID: 20696797.</w:t>
      </w:r>
    </w:p>
    <w:p w14:paraId="1BC430A4" w14:textId="18C59068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Smidth M, Christensen MB, Fenger-Gron M, et al. The effect of an active implementation of a disease management programme for chronic obstructive pulmonary disease on healthcare utilization--a cluster-randomised controlled trial. BMC</w:t>
      </w:r>
      <w:r w:rsidR="0029707F">
        <w:rPr>
          <w:sz w:val="20"/>
          <w:szCs w:val="20"/>
        </w:rPr>
        <w:t xml:space="preserve"> Health Serv Res 2013;13</w:t>
      </w:r>
      <w:r w:rsidRPr="00496144">
        <w:rPr>
          <w:sz w:val="20"/>
          <w:szCs w:val="20"/>
        </w:rPr>
        <w:t>:385. DOI: 10.1186/1472-6963-13-385. PMID: 24090189.</w:t>
      </w:r>
    </w:p>
    <w:p w14:paraId="508AD373" w14:textId="55CB3B20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Smidth M, Olesen F, Fenger-Gron M, et al. Patient-experienced effect of an active implementation of a disease management programme for COPD - a randomised trial</w:t>
      </w:r>
      <w:r w:rsidR="0029707F">
        <w:rPr>
          <w:sz w:val="20"/>
          <w:szCs w:val="20"/>
        </w:rPr>
        <w:t>. BMC Fam Pract 2013;14</w:t>
      </w:r>
      <w:r w:rsidRPr="00496144">
        <w:rPr>
          <w:sz w:val="20"/>
          <w:szCs w:val="20"/>
        </w:rPr>
        <w:t>:147. DOI: 10.1186/1471-2296-14-147. PMID: 24088417.</w:t>
      </w:r>
    </w:p>
    <w:p w14:paraId="78DED4BD" w14:textId="0AD27D92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lastRenderedPageBreak/>
        <w:t>Smith JR, Noble MJ, Musgrave S, et al. The at-risk registers in severe asthma (ARRISA) study: a cluster-randomised controlled trial examining effectiveness and costs in primary care. Thorax 2012;67(12):1052-60. DOI: 10.1136/thoraxjnl-2012-202093. PMID: 22941976.</w:t>
      </w:r>
    </w:p>
    <w:p w14:paraId="1794616E" w14:textId="4468BDC4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Stiell IG, Nichol G, Leroux BG, et al. Early versus later rhythm analysis in patients with out-of-hospital cardiac arrest. N Engl J Med 2011;365(9):787-97. DOI: 10.1056/NEJMoa1010076. PMID: 21879896.</w:t>
      </w:r>
    </w:p>
    <w:p w14:paraId="326A7BB9" w14:textId="4CC598F7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Stout JW, Smith K, Zhou C, et al. Learning from a distance: effectiveness of online spirometry training in improving asthma care. Acad Pediatr 2012;12(2):88-95. DOI: 10.1016/j.acap.2011.11.006. PMID: 22424397.</w:t>
      </w:r>
    </w:p>
    <w:p w14:paraId="3A193BFA" w14:textId="761F2001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Strasser F, Blum D, von Moos R, et al. The effect of real-time electronic monitoring of patient-reported symptoms and clinical syndromes in outpatient workflow of medical oncologists: E-MOSAIC, a multicenter cluster-randomized phase III study (SAKK 95/06). Ann Oncol 2016;27(2):324-32. DOI: 10.1093/annonc/mdv576. PMID: 26646758.</w:t>
      </w:r>
    </w:p>
    <w:p w14:paraId="751EC281" w14:textId="7AFC81A9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Sulaiman ND, Barton CA, Liaw ST, et al. Do small group workshops and locally adapted guidelines improve asthma patients' health outcomes? A cluster randomized controlled trial. Fam Pract 2010;27(3):246-54. DOI: 10.1093/fampra/cmq013. PMID: 20332178.</w:t>
      </w:r>
    </w:p>
    <w:p w14:paraId="3818C327" w14:textId="63F1431E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Tamblyn R, Ernst P, Winslade N, et al. Evaluating the impact of an integrated computer-based decision support with person-centered analytics for the management of asthma in primary care: a randomized controlled trial. J Am Med Inform Assoc 2015;22(4):773-83. DOI: 10.1093/jamia/ocu009. PMID: 25670755.</w:t>
      </w:r>
    </w:p>
    <w:p w14:paraId="2903856A" w14:textId="18424DA3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van Bragt S, van den Bemt L, Kievits R, et al. PELICAN: a cluster-randomized controlled trial in Dutch general practices to assess a self-management support intervention based on individual goals for children with asthma. J Asthma 2015;52(2):211-9. DOI: 10.1186/1745-6215-15-341; 10.3109/02770903.2014.952439. PMID: 25166455.</w:t>
      </w:r>
    </w:p>
    <w:p w14:paraId="0721E99C" w14:textId="6BE6D17F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Verberne CJ, Zhan Z, van den Heuvel E, et al. Intensified follow-up in colorectal cancer patients using frequent Carcino-Embryonic Antigen (CEA) measurements and CEA-triggered imaging: Results of the randomized "CEAwatch" trial. Eur J Surg Oncol 2015;41(9):1188-96. DOI: 10.1161/circulationaha.115.015373; 10.1016/j.ejso.2015.06.008. PMID: 26184850.</w:t>
      </w:r>
    </w:p>
    <w:p w14:paraId="3B0BBEB1" w14:textId="45010D1C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Wagner EH, Ludman EJ, Aiello Bowles EJ, et al. Nurse navigators in early cancer care: a randomized, controlled trial. J Clin Oncol 2014;32(1):12-8. DOI: 10.1200/jco.2013.51.7359. PMID: 24276777.</w:t>
      </w:r>
    </w:p>
    <w:p w14:paraId="4C9F6EE8" w14:textId="20A667ED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Walters J, Cameron-Tucker H, Wills K, et al. Effects of telephone health mentoring in community-recruited chronic obstructive pulmonary disease on self-management capacity, quality of life and psychological morbidity: a randomised controlled trial. BMJ Open 2013;3(9):e003097. DOI: 10.1136/bmjopen-2013-003097. PMID: 24014482.</w:t>
      </w:r>
    </w:p>
    <w:p w14:paraId="1B6E959F" w14:textId="7C59F25A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Wang TY, Henry TD, Effron MB, et al. Cluster-randomized clinical trial examining the impact of platelet function testing on practice: the treatment with adenosine diphosphate receptor inhibitors: longitudinal assessment of treatment patterns and events after acute coronary syndrome prospective open label antiplatelet therapy study. Circ Cardiovasc Interv 2015;8(6):e001712. DOI: 10.1161/circinterventions.114.001712. PMID: 26025216.</w:t>
      </w:r>
    </w:p>
    <w:p w14:paraId="7C6EB858" w14:textId="796883EB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Williams LK, Peterson EL, Wells K, et al. A cluster-randomized trial to provide clinicians inhaled corticosteroid adherence information for their patients with asthma. J Allergy Clin Immunol 2010;126(2):225-31, 231.e1-4. DOI: 10.1016/j.jaci.2010.03.034. PMID: 20569973.</w:t>
      </w:r>
    </w:p>
    <w:p w14:paraId="3EA30207" w14:textId="5B465E5B" w:rsidR="00496144" w:rsidRPr="00496144" w:rsidRDefault="00496144" w:rsidP="00496144">
      <w:pPr>
        <w:keepLines/>
        <w:widowControl w:val="0"/>
        <w:spacing w:before="120"/>
        <w:rPr>
          <w:sz w:val="20"/>
          <w:szCs w:val="20"/>
        </w:rPr>
      </w:pPr>
      <w:r w:rsidRPr="00496144">
        <w:rPr>
          <w:sz w:val="20"/>
          <w:szCs w:val="20"/>
        </w:rPr>
        <w:t>Zimmermann C, Swami N, Krzyzanowska M, et al. Early palliative care for patients with advanced cancer: a cluster-randomised controlled trial. Lancet 2014;383(9930):1721-30. DOI: 10.1016/s0140-6736(13)62416-2. PMID: 24559581.</w:t>
      </w:r>
    </w:p>
    <w:p w14:paraId="5CFECA48" w14:textId="47FD0014" w:rsidR="00496144" w:rsidRDefault="00496144" w:rsidP="00496144">
      <w:pPr>
        <w:keepLines/>
        <w:widowControl w:val="0"/>
        <w:spacing w:before="120"/>
        <w:rPr>
          <w:sz w:val="22"/>
          <w:szCs w:val="22"/>
        </w:rPr>
        <w:sectPr w:rsidR="00496144" w:rsidSect="00496144">
          <w:footerReference w:type="default" r:id="rId9"/>
          <w:type w:val="continuous"/>
          <w:pgSz w:w="12240" w:h="15840" w:code="1"/>
          <w:pgMar w:top="1440" w:right="1440" w:bottom="1440" w:left="1440" w:header="720" w:footer="720" w:gutter="0"/>
          <w:pgNumType w:start="1"/>
          <w:cols w:num="2" w:space="720"/>
          <w:rtlGutter/>
          <w:docGrid w:linePitch="360"/>
        </w:sectPr>
      </w:pPr>
      <w:r w:rsidRPr="00496144">
        <w:rPr>
          <w:sz w:val="20"/>
          <w:szCs w:val="20"/>
        </w:rPr>
        <w:t>Zwar NA, Hermiz O, Comino E, et al. Care of patients with a diagnosis of chronic obstructive pulmonary disease: a cluster randomised controlled trial</w:t>
      </w:r>
      <w:r w:rsidR="0029707F">
        <w:rPr>
          <w:sz w:val="20"/>
          <w:szCs w:val="20"/>
        </w:rPr>
        <w:t>. Med J Aust 2012;197(7):394-8.</w:t>
      </w:r>
      <w:r w:rsidRPr="00496144">
        <w:rPr>
          <w:sz w:val="20"/>
          <w:szCs w:val="20"/>
        </w:rPr>
        <w:t xml:space="preserve"> PMID: 23025736.</w:t>
      </w:r>
    </w:p>
    <w:p w14:paraId="2AF69721" w14:textId="371C8A9F" w:rsidR="0083365E" w:rsidRDefault="0083365E" w:rsidP="00496144">
      <w:pPr>
        <w:spacing w:before="120"/>
        <w:rPr>
          <w:sz w:val="20"/>
          <w:szCs w:val="20"/>
        </w:rPr>
      </w:pPr>
    </w:p>
    <w:p w14:paraId="511094EB" w14:textId="77777777" w:rsidR="0083365E" w:rsidRPr="005523C3" w:rsidRDefault="0083365E" w:rsidP="0083365E">
      <w:pPr>
        <w:rPr>
          <w:sz w:val="20"/>
          <w:szCs w:val="20"/>
          <w:highlight w:val="cyan"/>
        </w:rPr>
        <w:sectPr w:rsidR="0083365E" w:rsidRPr="005523C3" w:rsidSect="00AA3BB3">
          <w:type w:val="continuous"/>
          <w:pgSz w:w="12240" w:h="15840" w:code="1"/>
          <w:pgMar w:top="1440" w:right="1440" w:bottom="1440" w:left="1440" w:header="720" w:footer="720" w:gutter="0"/>
          <w:pgNumType w:start="1"/>
          <w:cols w:space="720"/>
          <w:rtlGutter/>
          <w:docGrid w:linePitch="360"/>
        </w:sectPr>
      </w:pPr>
    </w:p>
    <w:p w14:paraId="50CBEC37" w14:textId="57FF6229" w:rsidR="00B11C9D" w:rsidRPr="00586C05" w:rsidRDefault="00B11C9D" w:rsidP="00DD2089">
      <w:pPr>
        <w:keepNext/>
        <w:keepLines/>
        <w:widowControl w:val="0"/>
        <w:autoSpaceDE w:val="0"/>
        <w:autoSpaceDN w:val="0"/>
        <w:adjustRightInd w:val="0"/>
        <w:jc w:val="center"/>
      </w:pPr>
    </w:p>
    <w:sectPr w:rsidR="00B11C9D" w:rsidRPr="00586C05" w:rsidSect="00572F37">
      <w:headerReference w:type="default" r:id="rId10"/>
      <w:footerReference w:type="default" r:id="rId11"/>
      <w:pgSz w:w="12240" w:h="15840" w:code="1"/>
      <w:pgMar w:top="1440" w:right="1440" w:bottom="1440" w:left="1440" w:header="720" w:footer="720" w:gutter="0"/>
      <w:pgNumType w:start="1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F7231B" w14:textId="77777777" w:rsidR="002857A6" w:rsidRDefault="002857A6">
      <w:r>
        <w:separator/>
      </w:r>
    </w:p>
  </w:endnote>
  <w:endnote w:type="continuationSeparator" w:id="0">
    <w:p w14:paraId="6FB22C42" w14:textId="77777777" w:rsidR="002857A6" w:rsidRDefault="00285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0968F8" w14:textId="6B9EF978" w:rsidR="00894002" w:rsidRDefault="00496144">
    <w:pPr>
      <w:pStyle w:val="Footer"/>
      <w:jc w:val="center"/>
    </w:pPr>
    <w:r>
      <w:t>B</w:t>
    </w:r>
    <w:r w:rsidR="00894002">
      <w:t>-</w:t>
    </w:r>
    <w:sdt>
      <w:sdtPr>
        <w:id w:val="-43098084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894002">
          <w:fldChar w:fldCharType="begin"/>
        </w:r>
        <w:r w:rsidR="00894002">
          <w:instrText xml:space="preserve"> PAGE   \* MERGEFORMAT </w:instrText>
        </w:r>
        <w:r w:rsidR="00894002">
          <w:fldChar w:fldCharType="separate"/>
        </w:r>
        <w:r w:rsidR="00DD1165">
          <w:rPr>
            <w:noProof/>
          </w:rPr>
          <w:t>4</w:t>
        </w:r>
        <w:r w:rsidR="00894002">
          <w:rPr>
            <w:noProof/>
          </w:rPr>
          <w:fldChar w:fldCharType="end"/>
        </w:r>
      </w:sdtContent>
    </w:sdt>
  </w:p>
  <w:p w14:paraId="360CC5B7" w14:textId="77777777" w:rsidR="00894002" w:rsidRDefault="008940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492661" w14:textId="657E9BB7" w:rsidR="00496144" w:rsidRDefault="00496144">
    <w:pPr>
      <w:pStyle w:val="Footer"/>
      <w:jc w:val="center"/>
    </w:pPr>
    <w:r>
      <w:t>B-</w:t>
    </w:r>
    <w:sdt>
      <w:sdtPr>
        <w:id w:val="123589958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1165">
          <w:rPr>
            <w:noProof/>
          </w:rPr>
          <w:t>4</w:t>
        </w:r>
        <w:r>
          <w:rPr>
            <w:noProof/>
          </w:rPr>
          <w:fldChar w:fldCharType="end"/>
        </w:r>
      </w:sdtContent>
    </w:sdt>
  </w:p>
  <w:p w14:paraId="2F523234" w14:textId="77777777" w:rsidR="00496144" w:rsidRDefault="004961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023B19" w14:textId="2183F114" w:rsidR="00894002" w:rsidRDefault="00496144">
    <w:pPr>
      <w:pStyle w:val="Footer"/>
      <w:jc w:val="center"/>
    </w:pPr>
    <w:r>
      <w:t>C</w:t>
    </w:r>
    <w:r w:rsidR="00894002">
      <w:t>-</w:t>
    </w:r>
    <w:r w:rsidR="00894002">
      <w:fldChar w:fldCharType="begin"/>
    </w:r>
    <w:r w:rsidR="00894002">
      <w:instrText xml:space="preserve"> PAGE   \* MERGEFORMAT </w:instrText>
    </w:r>
    <w:r w:rsidR="00894002">
      <w:fldChar w:fldCharType="separate"/>
    </w:r>
    <w:r w:rsidR="00DD1165">
      <w:rPr>
        <w:noProof/>
      </w:rPr>
      <w:t>6</w:t>
    </w:r>
    <w:r w:rsidR="00894002">
      <w:rPr>
        <w:noProof/>
      </w:rPr>
      <w:fldChar w:fldCharType="end"/>
    </w:r>
  </w:p>
  <w:p w14:paraId="1EA1D160" w14:textId="77777777" w:rsidR="00894002" w:rsidRPr="002054B8" w:rsidRDefault="00894002" w:rsidP="00B349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3AA5F8" w14:textId="77777777" w:rsidR="002857A6" w:rsidRDefault="002857A6">
      <w:r>
        <w:separator/>
      </w:r>
    </w:p>
  </w:footnote>
  <w:footnote w:type="continuationSeparator" w:id="0">
    <w:p w14:paraId="5E62C0BF" w14:textId="77777777" w:rsidR="002857A6" w:rsidRDefault="002857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66AC1F" w14:textId="77777777" w:rsidR="00894002" w:rsidRDefault="008940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60E50"/>
    <w:multiLevelType w:val="hybridMultilevel"/>
    <w:tmpl w:val="E4A8B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721A1"/>
    <w:multiLevelType w:val="hybridMultilevel"/>
    <w:tmpl w:val="92987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B84BC5"/>
    <w:multiLevelType w:val="hybridMultilevel"/>
    <w:tmpl w:val="276E2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9474F3"/>
    <w:multiLevelType w:val="hybridMultilevel"/>
    <w:tmpl w:val="E0D4D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651F61"/>
    <w:multiLevelType w:val="hybridMultilevel"/>
    <w:tmpl w:val="FB42A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B202AE"/>
    <w:multiLevelType w:val="hybridMultilevel"/>
    <w:tmpl w:val="0DC49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6D120E"/>
    <w:multiLevelType w:val="hybridMultilevel"/>
    <w:tmpl w:val="9E965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3708AC"/>
    <w:multiLevelType w:val="hybridMultilevel"/>
    <w:tmpl w:val="6BBED7F6"/>
    <w:lvl w:ilvl="0" w:tplc="0B6CAC2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3E5BDA"/>
    <w:multiLevelType w:val="hybridMultilevel"/>
    <w:tmpl w:val="F3F81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6"/>
  </w:num>
  <w:num w:numId="4">
    <w:abstractNumId w:val="1"/>
  </w:num>
  <w:num w:numId="5">
    <w:abstractNumId w:val="0"/>
  </w:num>
  <w:num w:numId="6">
    <w:abstractNumId w:val="3"/>
  </w:num>
  <w:num w:numId="7">
    <w:abstractNumId w:val="2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hideSpellingError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C format X3 with PMID&amp;amp;peri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2as2f9aas9hepev950vv4es0vswpptad9&quot;&gt;PVD_06-14-2016-BG&lt;record-ids&gt;&lt;item&gt;7&lt;/item&gt;&lt;item&gt;24&lt;/item&gt;&lt;item&gt;71&lt;/item&gt;&lt;item&gt;75&lt;/item&gt;&lt;item&gt;92&lt;/item&gt;&lt;item&gt;95&lt;/item&gt;&lt;item&gt;151&lt;/item&gt;&lt;item&gt;191&lt;/item&gt;&lt;item&gt;206&lt;/item&gt;&lt;item&gt;219&lt;/item&gt;&lt;item&gt;230&lt;/item&gt;&lt;item&gt;248&lt;/item&gt;&lt;item&gt;297&lt;/item&gt;&lt;item&gt;307&lt;/item&gt;&lt;item&gt;343&lt;/item&gt;&lt;item&gt;427&lt;/item&gt;&lt;item&gt;439&lt;/item&gt;&lt;item&gt;515&lt;/item&gt;&lt;item&gt;566&lt;/item&gt;&lt;item&gt;594&lt;/item&gt;&lt;item&gt;721&lt;/item&gt;&lt;item&gt;893&lt;/item&gt;&lt;item&gt;923&lt;/item&gt;&lt;item&gt;1008&lt;/item&gt;&lt;item&gt;1315&lt;/item&gt;&lt;item&gt;1414&lt;/item&gt;&lt;item&gt;1454&lt;/item&gt;&lt;item&gt;1476&lt;/item&gt;&lt;item&gt;1503&lt;/item&gt;&lt;item&gt;1544&lt;/item&gt;&lt;item&gt;1587&lt;/item&gt;&lt;item&gt;1588&lt;/item&gt;&lt;item&gt;1589&lt;/item&gt;&lt;item&gt;1799&lt;/item&gt;&lt;item&gt;1859&lt;/item&gt;&lt;item&gt;2086&lt;/item&gt;&lt;item&gt;2346&lt;/item&gt;&lt;item&gt;2450&lt;/item&gt;&lt;item&gt;2583&lt;/item&gt;&lt;item&gt;2591&lt;/item&gt;&lt;item&gt;2628&lt;/item&gt;&lt;item&gt;2867&lt;/item&gt;&lt;item&gt;2885&lt;/item&gt;&lt;item&gt;3012&lt;/item&gt;&lt;item&gt;3013&lt;/item&gt;&lt;item&gt;3050&lt;/item&gt;&lt;item&gt;3156&lt;/item&gt;&lt;item&gt;3162&lt;/item&gt;&lt;item&gt;3212&lt;/item&gt;&lt;item&gt;3215&lt;/item&gt;&lt;item&gt;3350&lt;/item&gt;&lt;item&gt;3447&lt;/item&gt;&lt;item&gt;3544&lt;/item&gt;&lt;item&gt;3672&lt;/item&gt;&lt;item&gt;3734&lt;/item&gt;&lt;item&gt;3756&lt;/item&gt;&lt;item&gt;3831&lt;/item&gt;&lt;item&gt;3915&lt;/item&gt;&lt;item&gt;3945&lt;/item&gt;&lt;item&gt;4064&lt;/item&gt;&lt;item&gt;4149&lt;/item&gt;&lt;item&gt;4157&lt;/item&gt;&lt;item&gt;4167&lt;/item&gt;&lt;item&gt;4186&lt;/item&gt;&lt;item&gt;4209&lt;/item&gt;&lt;item&gt;4355&lt;/item&gt;&lt;item&gt;4471&lt;/item&gt;&lt;item&gt;4590&lt;/item&gt;&lt;item&gt;4649&lt;/item&gt;&lt;item&gt;4767&lt;/item&gt;&lt;item&gt;4807&lt;/item&gt;&lt;item&gt;4917&lt;/item&gt;&lt;item&gt;4939&lt;/item&gt;&lt;item&gt;4954&lt;/item&gt;&lt;item&gt;5127&lt;/item&gt;&lt;item&gt;5217&lt;/item&gt;&lt;item&gt;5225&lt;/item&gt;&lt;item&gt;5397&lt;/item&gt;&lt;item&gt;5429&lt;/item&gt;&lt;item&gt;5501&lt;/item&gt;&lt;item&gt;5525&lt;/item&gt;&lt;item&gt;5667&lt;/item&gt;&lt;item&gt;5760&lt;/item&gt;&lt;item&gt;5815&lt;/item&gt;&lt;item&gt;5838&lt;/item&gt;&lt;item&gt;5934&lt;/item&gt;&lt;item&gt;6015&lt;/item&gt;&lt;item&gt;6063&lt;/item&gt;&lt;item&gt;6071&lt;/item&gt;&lt;item&gt;6239&lt;/item&gt;&lt;item&gt;6245&lt;/item&gt;&lt;item&gt;6247&lt;/item&gt;&lt;item&gt;6358&lt;/item&gt;&lt;item&gt;6395&lt;/item&gt;&lt;item&gt;6565&lt;/item&gt;&lt;item&gt;6616&lt;/item&gt;&lt;item&gt;6669&lt;/item&gt;&lt;item&gt;6683&lt;/item&gt;&lt;item&gt;6786&lt;/item&gt;&lt;item&gt;6817&lt;/item&gt;&lt;item&gt;6819&lt;/item&gt;&lt;item&gt;6834&lt;/item&gt;&lt;item&gt;6860&lt;/item&gt;&lt;item&gt;6872&lt;/item&gt;&lt;item&gt;6936&lt;/item&gt;&lt;item&gt;7018&lt;/item&gt;&lt;item&gt;7199&lt;/item&gt;&lt;item&gt;7260&lt;/item&gt;&lt;item&gt;7268&lt;/item&gt;&lt;item&gt;7282&lt;/item&gt;&lt;item&gt;7647&lt;/item&gt;&lt;item&gt;8486&lt;/item&gt;&lt;item&gt;8811&lt;/item&gt;&lt;item&gt;8994&lt;/item&gt;&lt;item&gt;9055&lt;/item&gt;&lt;item&gt;9091&lt;/item&gt;&lt;item&gt;9093&lt;/item&gt;&lt;item&gt;9251&lt;/item&gt;&lt;item&gt;9370&lt;/item&gt;&lt;item&gt;10005&lt;/item&gt;&lt;item&gt;10070&lt;/item&gt;&lt;item&gt;10072&lt;/item&gt;&lt;item&gt;10351&lt;/item&gt;&lt;item&gt;10402&lt;/item&gt;&lt;item&gt;10429&lt;/item&gt;&lt;item&gt;10568&lt;/item&gt;&lt;item&gt;10672&lt;/item&gt;&lt;item&gt;10673&lt;/item&gt;&lt;/record-ids&gt;&lt;/item&gt;&lt;/Libraries&gt;"/>
  </w:docVars>
  <w:rsids>
    <w:rsidRoot w:val="00AC2F89"/>
    <w:rsid w:val="00021E32"/>
    <w:rsid w:val="00026952"/>
    <w:rsid w:val="00032BD9"/>
    <w:rsid w:val="00080D74"/>
    <w:rsid w:val="00094F6C"/>
    <w:rsid w:val="00097941"/>
    <w:rsid w:val="000B1409"/>
    <w:rsid w:val="000B191B"/>
    <w:rsid w:val="000C52FE"/>
    <w:rsid w:val="000C7881"/>
    <w:rsid w:val="000E1976"/>
    <w:rsid w:val="000F285F"/>
    <w:rsid w:val="000F758D"/>
    <w:rsid w:val="00105274"/>
    <w:rsid w:val="00116F9B"/>
    <w:rsid w:val="00131C9E"/>
    <w:rsid w:val="00133204"/>
    <w:rsid w:val="001402B5"/>
    <w:rsid w:val="001613FE"/>
    <w:rsid w:val="00170F87"/>
    <w:rsid w:val="0017686C"/>
    <w:rsid w:val="00185C4C"/>
    <w:rsid w:val="001940AF"/>
    <w:rsid w:val="001A4321"/>
    <w:rsid w:val="001A5876"/>
    <w:rsid w:val="001C511A"/>
    <w:rsid w:val="001C550C"/>
    <w:rsid w:val="001D6AB1"/>
    <w:rsid w:val="001D7C31"/>
    <w:rsid w:val="001E72F3"/>
    <w:rsid w:val="00203C12"/>
    <w:rsid w:val="0022315C"/>
    <w:rsid w:val="00251B64"/>
    <w:rsid w:val="00267A93"/>
    <w:rsid w:val="00277CF7"/>
    <w:rsid w:val="00283B76"/>
    <w:rsid w:val="002857A6"/>
    <w:rsid w:val="00290B11"/>
    <w:rsid w:val="002918F3"/>
    <w:rsid w:val="0029707F"/>
    <w:rsid w:val="00297E9A"/>
    <w:rsid w:val="002A3D2C"/>
    <w:rsid w:val="002B53FD"/>
    <w:rsid w:val="002C2114"/>
    <w:rsid w:val="002E5D41"/>
    <w:rsid w:val="00300875"/>
    <w:rsid w:val="00306FB4"/>
    <w:rsid w:val="00311526"/>
    <w:rsid w:val="00317CEA"/>
    <w:rsid w:val="003412A9"/>
    <w:rsid w:val="00345D03"/>
    <w:rsid w:val="00351338"/>
    <w:rsid w:val="0037011D"/>
    <w:rsid w:val="00390748"/>
    <w:rsid w:val="0039325F"/>
    <w:rsid w:val="003B2701"/>
    <w:rsid w:val="003B66EB"/>
    <w:rsid w:val="003B73DC"/>
    <w:rsid w:val="003C7CB1"/>
    <w:rsid w:val="003E298B"/>
    <w:rsid w:val="003F4B2C"/>
    <w:rsid w:val="003F57FE"/>
    <w:rsid w:val="00410004"/>
    <w:rsid w:val="00415A8D"/>
    <w:rsid w:val="00420C24"/>
    <w:rsid w:val="004264A6"/>
    <w:rsid w:val="00431C74"/>
    <w:rsid w:val="00443405"/>
    <w:rsid w:val="00457D94"/>
    <w:rsid w:val="00461957"/>
    <w:rsid w:val="004731E2"/>
    <w:rsid w:val="00496144"/>
    <w:rsid w:val="004A3A4B"/>
    <w:rsid w:val="004A6843"/>
    <w:rsid w:val="004C3382"/>
    <w:rsid w:val="004F12B6"/>
    <w:rsid w:val="004F2958"/>
    <w:rsid w:val="004F2F37"/>
    <w:rsid w:val="00506FD1"/>
    <w:rsid w:val="00536E7F"/>
    <w:rsid w:val="005544A5"/>
    <w:rsid w:val="00572F37"/>
    <w:rsid w:val="00575ACA"/>
    <w:rsid w:val="0058054F"/>
    <w:rsid w:val="00582660"/>
    <w:rsid w:val="0058572E"/>
    <w:rsid w:val="00586C05"/>
    <w:rsid w:val="00592C8A"/>
    <w:rsid w:val="005D7CBC"/>
    <w:rsid w:val="005F1902"/>
    <w:rsid w:val="005F280F"/>
    <w:rsid w:val="005F4638"/>
    <w:rsid w:val="005F7C03"/>
    <w:rsid w:val="006018CD"/>
    <w:rsid w:val="00602F4B"/>
    <w:rsid w:val="00607E38"/>
    <w:rsid w:val="00622268"/>
    <w:rsid w:val="0065581E"/>
    <w:rsid w:val="0067341F"/>
    <w:rsid w:val="00674688"/>
    <w:rsid w:val="006832CF"/>
    <w:rsid w:val="006954CE"/>
    <w:rsid w:val="00695A4C"/>
    <w:rsid w:val="006974B0"/>
    <w:rsid w:val="006B6760"/>
    <w:rsid w:val="006B7CA4"/>
    <w:rsid w:val="006C457F"/>
    <w:rsid w:val="006C4654"/>
    <w:rsid w:val="006C4ACD"/>
    <w:rsid w:val="006C552C"/>
    <w:rsid w:val="006E6B11"/>
    <w:rsid w:val="006F0F1C"/>
    <w:rsid w:val="007026DB"/>
    <w:rsid w:val="007033F8"/>
    <w:rsid w:val="00745A54"/>
    <w:rsid w:val="00753AD8"/>
    <w:rsid w:val="00754016"/>
    <w:rsid w:val="00760A57"/>
    <w:rsid w:val="00761191"/>
    <w:rsid w:val="0077462F"/>
    <w:rsid w:val="007818BB"/>
    <w:rsid w:val="007A269A"/>
    <w:rsid w:val="007C4482"/>
    <w:rsid w:val="007D1F11"/>
    <w:rsid w:val="007D5ABC"/>
    <w:rsid w:val="008006BD"/>
    <w:rsid w:val="0080780A"/>
    <w:rsid w:val="008314B7"/>
    <w:rsid w:val="00833016"/>
    <w:rsid w:val="0083365E"/>
    <w:rsid w:val="00845C66"/>
    <w:rsid w:val="008568DC"/>
    <w:rsid w:val="00856A21"/>
    <w:rsid w:val="00861CA4"/>
    <w:rsid w:val="0087426E"/>
    <w:rsid w:val="0088046F"/>
    <w:rsid w:val="00890299"/>
    <w:rsid w:val="00892705"/>
    <w:rsid w:val="00894002"/>
    <w:rsid w:val="00897E43"/>
    <w:rsid w:val="008A39B9"/>
    <w:rsid w:val="008A4BEC"/>
    <w:rsid w:val="008C3E00"/>
    <w:rsid w:val="008E3826"/>
    <w:rsid w:val="008E5D71"/>
    <w:rsid w:val="00906A36"/>
    <w:rsid w:val="009171A8"/>
    <w:rsid w:val="00922454"/>
    <w:rsid w:val="00926AEC"/>
    <w:rsid w:val="00934C64"/>
    <w:rsid w:val="00951083"/>
    <w:rsid w:val="00960C86"/>
    <w:rsid w:val="00962C91"/>
    <w:rsid w:val="009952E9"/>
    <w:rsid w:val="00997899"/>
    <w:rsid w:val="009B320A"/>
    <w:rsid w:val="009B4711"/>
    <w:rsid w:val="009C478E"/>
    <w:rsid w:val="009C70C6"/>
    <w:rsid w:val="00A001AB"/>
    <w:rsid w:val="00A04DE4"/>
    <w:rsid w:val="00A05EB8"/>
    <w:rsid w:val="00A3327B"/>
    <w:rsid w:val="00A525E1"/>
    <w:rsid w:val="00A54356"/>
    <w:rsid w:val="00A62122"/>
    <w:rsid w:val="00A80540"/>
    <w:rsid w:val="00A87200"/>
    <w:rsid w:val="00A8781B"/>
    <w:rsid w:val="00A92A46"/>
    <w:rsid w:val="00A93E15"/>
    <w:rsid w:val="00AA2731"/>
    <w:rsid w:val="00AA3BB3"/>
    <w:rsid w:val="00AB78CE"/>
    <w:rsid w:val="00AB7B09"/>
    <w:rsid w:val="00AC2F89"/>
    <w:rsid w:val="00AC3D83"/>
    <w:rsid w:val="00AC633F"/>
    <w:rsid w:val="00AD09B4"/>
    <w:rsid w:val="00AE0424"/>
    <w:rsid w:val="00AE17E2"/>
    <w:rsid w:val="00AF2327"/>
    <w:rsid w:val="00AF4510"/>
    <w:rsid w:val="00B02339"/>
    <w:rsid w:val="00B11C9D"/>
    <w:rsid w:val="00B25980"/>
    <w:rsid w:val="00B27CB3"/>
    <w:rsid w:val="00B3499A"/>
    <w:rsid w:val="00B43E1F"/>
    <w:rsid w:val="00B76900"/>
    <w:rsid w:val="00B929E5"/>
    <w:rsid w:val="00B93208"/>
    <w:rsid w:val="00B94CE2"/>
    <w:rsid w:val="00BA7F76"/>
    <w:rsid w:val="00BB2129"/>
    <w:rsid w:val="00BB3ED2"/>
    <w:rsid w:val="00BC5102"/>
    <w:rsid w:val="00BC69F8"/>
    <w:rsid w:val="00C02500"/>
    <w:rsid w:val="00C23AFF"/>
    <w:rsid w:val="00C30565"/>
    <w:rsid w:val="00C326A3"/>
    <w:rsid w:val="00C6238E"/>
    <w:rsid w:val="00C83710"/>
    <w:rsid w:val="00CA0A84"/>
    <w:rsid w:val="00CA3082"/>
    <w:rsid w:val="00CE04BE"/>
    <w:rsid w:val="00D11CF8"/>
    <w:rsid w:val="00D16717"/>
    <w:rsid w:val="00D213D2"/>
    <w:rsid w:val="00D36D43"/>
    <w:rsid w:val="00D5177D"/>
    <w:rsid w:val="00D65214"/>
    <w:rsid w:val="00D860B8"/>
    <w:rsid w:val="00D95661"/>
    <w:rsid w:val="00D9774A"/>
    <w:rsid w:val="00DA6D21"/>
    <w:rsid w:val="00DA7CBC"/>
    <w:rsid w:val="00DC64E6"/>
    <w:rsid w:val="00DC6AF1"/>
    <w:rsid w:val="00DD1165"/>
    <w:rsid w:val="00DD2089"/>
    <w:rsid w:val="00E07161"/>
    <w:rsid w:val="00E434C7"/>
    <w:rsid w:val="00E45C5C"/>
    <w:rsid w:val="00E57276"/>
    <w:rsid w:val="00E65A05"/>
    <w:rsid w:val="00E74CAE"/>
    <w:rsid w:val="00E76A3D"/>
    <w:rsid w:val="00EA4359"/>
    <w:rsid w:val="00EB6362"/>
    <w:rsid w:val="00ED68F4"/>
    <w:rsid w:val="00EE2598"/>
    <w:rsid w:val="00EF1913"/>
    <w:rsid w:val="00EF2F98"/>
    <w:rsid w:val="00EF40EF"/>
    <w:rsid w:val="00F07D3D"/>
    <w:rsid w:val="00F07F35"/>
    <w:rsid w:val="00F1382B"/>
    <w:rsid w:val="00F13A9B"/>
    <w:rsid w:val="00F21A44"/>
    <w:rsid w:val="00F24A8F"/>
    <w:rsid w:val="00F36144"/>
    <w:rsid w:val="00F6433B"/>
    <w:rsid w:val="00F71A2D"/>
    <w:rsid w:val="00F7486F"/>
    <w:rsid w:val="00F758A0"/>
    <w:rsid w:val="00F9189F"/>
    <w:rsid w:val="00FA2586"/>
    <w:rsid w:val="00FB04EE"/>
    <w:rsid w:val="00FB5318"/>
    <w:rsid w:val="00FC519B"/>
    <w:rsid w:val="00FD0C44"/>
    <w:rsid w:val="00FE03BC"/>
    <w:rsid w:val="702F61CF"/>
    <w:rsid w:val="7DFDB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19F92"/>
  <w15:chartTrackingRefBased/>
  <w15:docId w15:val="{28506831-C910-464C-B688-629775BD5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2F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365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C2F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2F89"/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6pt">
    <w:name w:val="Normal + 16 pt"/>
    <w:aliases w:val="Bold,After:  12 pt"/>
    <w:basedOn w:val="Normal"/>
    <w:rsid w:val="00AC2F89"/>
    <w:pPr>
      <w:widowControl w:val="0"/>
      <w:autoSpaceDE w:val="0"/>
      <w:autoSpaceDN w:val="0"/>
      <w:adjustRightInd w:val="0"/>
      <w:spacing w:after="240"/>
    </w:pPr>
    <w:rPr>
      <w:b/>
      <w:bCs/>
      <w:sz w:val="32"/>
      <w:szCs w:val="32"/>
    </w:rPr>
  </w:style>
  <w:style w:type="character" w:customStyle="1" w:styleId="term">
    <w:name w:val="term"/>
    <w:rsid w:val="00AC2F89"/>
  </w:style>
  <w:style w:type="paragraph" w:styleId="ListParagraph">
    <w:name w:val="List Paragraph"/>
    <w:basedOn w:val="Normal"/>
    <w:uiPriority w:val="34"/>
    <w:qFormat/>
    <w:rsid w:val="00AC2F89"/>
    <w:pPr>
      <w:ind w:left="720"/>
      <w:contextualSpacing/>
    </w:pPr>
  </w:style>
  <w:style w:type="character" w:customStyle="1" w:styleId="apple-converted-space">
    <w:name w:val="apple-converted-space"/>
    <w:rsid w:val="00AC2F89"/>
  </w:style>
  <w:style w:type="character" w:styleId="Strong">
    <w:name w:val="Strong"/>
    <w:uiPriority w:val="22"/>
    <w:qFormat/>
    <w:rsid w:val="00AC2F89"/>
    <w:rPr>
      <w:b/>
      <w:bCs/>
    </w:rPr>
  </w:style>
  <w:style w:type="character" w:customStyle="1" w:styleId="apple-style-span">
    <w:name w:val="apple-style-span"/>
    <w:rsid w:val="00AC2F89"/>
  </w:style>
  <w:style w:type="paragraph" w:styleId="NoSpacing">
    <w:name w:val="No Spacing"/>
    <w:uiPriority w:val="1"/>
    <w:qFormat/>
    <w:rsid w:val="00AC2F89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A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A8D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5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A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A8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A8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7C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3365E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11C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1C9D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758A0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8A0"/>
    <w:rPr>
      <w:rFonts w:ascii="Calibri" w:eastAsia="Times New Roman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758A0"/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758A0"/>
    <w:rPr>
      <w:rFonts w:ascii="Calibri" w:eastAsia="Times New Roman" w:hAnsi="Calibri" w:cs="Times New Roman"/>
      <w:noProof/>
      <w:szCs w:val="24"/>
    </w:rPr>
  </w:style>
  <w:style w:type="paragraph" w:styleId="NormalWeb">
    <w:name w:val="Normal (Web)"/>
    <w:basedOn w:val="Normal"/>
    <w:uiPriority w:val="99"/>
    <w:unhideWhenUsed/>
    <w:rsid w:val="00E07161"/>
    <w:rPr>
      <w:rFonts w:eastAsiaTheme="minorHAnsi"/>
    </w:rPr>
  </w:style>
  <w:style w:type="character" w:customStyle="1" w:styleId="TRtextChar">
    <w:name w:val="TR text Char"/>
    <w:basedOn w:val="DefaultParagraphFont"/>
    <w:link w:val="TRtext"/>
    <w:locked/>
    <w:rsid w:val="00934C64"/>
    <w:rPr>
      <w:rFonts w:ascii="Arial" w:hAnsi="Arial" w:cs="Arial"/>
      <w:color w:val="000000"/>
    </w:rPr>
  </w:style>
  <w:style w:type="paragraph" w:customStyle="1" w:styleId="TRtext">
    <w:name w:val="TR text"/>
    <w:basedOn w:val="Normal"/>
    <w:link w:val="TRtextChar"/>
    <w:rsid w:val="00934C64"/>
    <w:pPr>
      <w:spacing w:before="120"/>
    </w:pPr>
    <w:rPr>
      <w:rFonts w:ascii="Arial" w:eastAsiaTheme="minorHAnsi" w:hAnsi="Arial" w:cs="Arial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EF2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64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FEC2A8-4876-B442-97F4-1A012F042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97</Words>
  <Characters>14238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Clinical Research Institute</Company>
  <LinksUpToDate>false</LinksUpToDate>
  <CharactersWithSpaces>16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Lallinger</dc:creator>
  <cp:keywords/>
  <dc:description/>
  <cp:lastModifiedBy>Dr Monique Starks</cp:lastModifiedBy>
  <cp:revision>4</cp:revision>
  <dcterms:created xsi:type="dcterms:W3CDTF">2019-07-22T17:15:00Z</dcterms:created>
  <dcterms:modified xsi:type="dcterms:W3CDTF">2019-07-24T19:44:00Z</dcterms:modified>
</cp:coreProperties>
</file>